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Table 1. Estimation of inspired oxygen fraction through different oxygen devices.</w:t>
      </w:r>
      <w:bookmarkStart w:id="0" w:name="_GoBack"/>
      <w:bookmarkEnd w:id="0"/>
    </w:p>
    <w:p>
      <w:pPr>
        <w:rPr>
          <w:rFonts w:hint="eastAsia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xygen devic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</w:t>
            </w:r>
            <w:r>
              <w:rPr>
                <w:rFonts w:hint="eastAsia"/>
                <w:vertAlign w:val="subscript"/>
                <w:lang w:val="en-US" w:eastAsia="zh-CN"/>
              </w:rPr>
              <w:t>2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flow (L/min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stimated FiO</w:t>
            </w:r>
            <w:r>
              <w:rPr>
                <w:rFonts w:hint="eastAsia"/>
                <w:vertAlign w:val="subscript"/>
                <w:lang w:val="en-US" w:eastAsia="zh-CN"/>
              </w:rPr>
              <w:t>2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sal cannula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ace mask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-7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-8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1MjFhNTBjODIxOTk4ZGU0YzZkZGZmNTM0ODhiY2YifQ=="/>
  </w:docVars>
  <w:rsids>
    <w:rsidRoot w:val="53977D70"/>
    <w:rsid w:val="5397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8T13:31:00Z</dcterms:created>
  <dc:creator>王智昌</dc:creator>
  <cp:lastModifiedBy>王智昌</cp:lastModifiedBy>
  <dcterms:modified xsi:type="dcterms:W3CDTF">2024-04-28T13:3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3C9C81644F740A09BFC6F575C3D1501_11</vt:lpwstr>
  </property>
</Properties>
</file>